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 xml:space="preserve">. Genotype frequencies of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</w:rPr>
        <w:t>r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4"/>
          <w:szCs w:val="24"/>
          <w:lang w:val="en-US" w:eastAsia="zh-CN"/>
        </w:rPr>
        <w:t>1800797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 xml:space="preserve"> included in this meta-analysis</w:t>
      </w:r>
    </w:p>
    <w:tbl>
      <w:tblPr>
        <w:tblStyle w:val="4"/>
        <w:tblpPr w:leftFromText="180" w:rightFromText="180" w:vertAnchor="text" w:horzAnchor="page" w:tblpX="805" w:tblpY="979"/>
        <w:tblOverlap w:val="never"/>
        <w:tblW w:w="9097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35"/>
        <w:gridCol w:w="750"/>
        <w:gridCol w:w="690"/>
        <w:gridCol w:w="705"/>
        <w:gridCol w:w="771"/>
        <w:gridCol w:w="774"/>
        <w:gridCol w:w="876"/>
        <w:gridCol w:w="961"/>
        <w:gridCol w:w="8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980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uthor</w:t>
            </w:r>
          </w:p>
        </w:tc>
        <w:tc>
          <w:tcPr>
            <w:tcW w:w="2175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ase</w:t>
            </w:r>
          </w:p>
        </w:tc>
        <w:tc>
          <w:tcPr>
            <w:tcW w:w="2250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1837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F</w:t>
            </w:r>
          </w:p>
        </w:tc>
        <w:tc>
          <w:tcPr>
            <w:tcW w:w="855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W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98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A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A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A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A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ase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85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dvP6960" w:cs="Times New Roman"/>
                <w:b w:val="0"/>
                <w:bCs w:val="0"/>
                <w:i w:val="0"/>
                <w:color w:val="231F20"/>
                <w:sz w:val="21"/>
                <w:szCs w:val="21"/>
              </w:rPr>
              <w:t>Castro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0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i w:val="0"/>
                <w:color w:val="231F20"/>
                <w:sz w:val="21"/>
                <w:szCs w:val="21"/>
              </w:rPr>
              <w:t>G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31F20"/>
                <w:sz w:val="21"/>
                <w:szCs w:val="21"/>
                <w:lang w:val="en-US" w:eastAsia="zh-CN"/>
              </w:rPr>
              <w:t>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i w:val="0"/>
                <w:color w:val="231F20"/>
                <w:sz w:val="21"/>
                <w:szCs w:val="21"/>
              </w:rPr>
              <w:t>G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31F20"/>
                <w:sz w:val="21"/>
                <w:szCs w:val="21"/>
                <w:lang w:val="en-US" w:eastAsia="zh-CN"/>
              </w:rPr>
              <w:t>(B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i w:val="0"/>
                <w:color w:val="231F20"/>
                <w:sz w:val="21"/>
                <w:szCs w:val="21"/>
              </w:rPr>
              <w:t>G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31F20"/>
                <w:sz w:val="21"/>
                <w:szCs w:val="21"/>
                <w:lang w:val="en-US" w:eastAsia="zh-CN"/>
              </w:rPr>
              <w:t>(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i w:val="0"/>
                <w:color w:val="231F20"/>
                <w:sz w:val="21"/>
                <w:szCs w:val="21"/>
              </w:rPr>
              <w:t>G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31F20"/>
                <w:sz w:val="21"/>
                <w:szCs w:val="21"/>
                <w:lang w:val="en-US" w:eastAsia="zh-CN"/>
              </w:rPr>
              <w:t>(M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</w:rPr>
              <w:t>Ka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lang w:val="en-US" w:eastAsia="zh-CN"/>
              </w:rPr>
              <w:t>(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9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6</w:t>
            </w:r>
          </w:p>
        </w:tc>
        <w:tc>
          <w:tcPr>
            <w:tcW w:w="15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31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</w:rPr>
              <w:t>Ka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lang w:val="en-US" w:eastAsia="zh-CN"/>
              </w:rPr>
              <w:t>(F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8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6</w:t>
            </w:r>
          </w:p>
        </w:tc>
        <w:tc>
          <w:tcPr>
            <w:tcW w:w="1545" w:type="dxa"/>
            <w:gridSpan w:val="2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31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</w:rPr>
              <w:t>Ka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lang w:val="en-US" w:eastAsia="zh-CN"/>
              </w:rPr>
              <w:t>(C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5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6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6</w:t>
            </w:r>
          </w:p>
        </w:tc>
        <w:tc>
          <w:tcPr>
            <w:tcW w:w="1545" w:type="dxa"/>
            <w:gridSpan w:val="2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31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</w:rPr>
              <w:t>Ka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lang w:val="en-US" w:eastAsia="zh-CN"/>
              </w:rPr>
              <w:t>(L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5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48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6</w:t>
            </w:r>
          </w:p>
        </w:tc>
        <w:tc>
          <w:tcPr>
            <w:tcW w:w="1545" w:type="dxa"/>
            <w:gridSpan w:val="2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31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dvPSHEL-B" w:cs="Times New Roman"/>
                <w:b w:val="0"/>
                <w:bCs w:val="0"/>
                <w:i w:val="0"/>
                <w:color w:val="000000"/>
                <w:sz w:val="21"/>
                <w:szCs w:val="21"/>
              </w:rPr>
              <w:t>Smallwood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9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0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WrrlnrAdvTTb8864ccf . B" w:cs="Times New Roman"/>
                <w:b w:val="0"/>
                <w:bCs w:val="0"/>
                <w:i w:val="0"/>
                <w:color w:val="131413"/>
                <w:sz w:val="21"/>
                <w:szCs w:val="21"/>
              </w:rPr>
              <w:t>Zidi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Vasku A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Kamangar F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8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3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9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7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4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9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8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7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7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9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8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7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9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8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7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S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9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8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7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9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8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7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sku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thma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9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4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51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2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4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thma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7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51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23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4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thma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51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23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4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rtino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0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Q(B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4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Q(T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4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Q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4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479F8A" w:cs="Times New Roman"/>
                <w:b w:val="0"/>
                <w:bCs w:val="0"/>
                <w:i w:val="0"/>
                <w:color w:val="231F20"/>
                <w:sz w:val="21"/>
                <w:szCs w:val="21"/>
              </w:rPr>
              <w:t>Enna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4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noussi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9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B" w:cs="Times New Roman"/>
                <w:b w:val="0"/>
                <w:bCs w:val="0"/>
                <w:i w:val="0"/>
                <w:color w:val="000000"/>
                <w:sz w:val="21"/>
                <w:szCs w:val="21"/>
              </w:rPr>
              <w:t>Schonfeld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9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illSans" w:cs="Times New Roman"/>
                <w:b w:val="0"/>
                <w:bCs w:val="0"/>
                <w:i w:val="0"/>
                <w:color w:val="000000"/>
                <w:sz w:val="21"/>
                <w:szCs w:val="21"/>
              </w:rPr>
              <w:t>Hwa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lang w:val="en-US" w:eastAsia="zh-CN"/>
              </w:rPr>
              <w:t>(C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illSans" w:cs="Times New Roman"/>
                <w:b w:val="0"/>
                <w:bCs w:val="0"/>
                <w:i w:val="0"/>
                <w:color w:val="000000"/>
                <w:sz w:val="21"/>
                <w:szCs w:val="21"/>
              </w:rPr>
              <w:t>Hwa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lang w:val="en-US" w:eastAsia="zh-CN"/>
              </w:rPr>
              <w:t>(A)</w:t>
            </w:r>
          </w:p>
        </w:tc>
        <w:tc>
          <w:tcPr>
            <w:tcW w:w="7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5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9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B" w:cs="Times New Roman"/>
                <w:b w:val="0"/>
                <w:bCs w:val="0"/>
                <w:i w:val="0"/>
                <w:color w:val="000000"/>
                <w:sz w:val="21"/>
                <w:szCs w:val="21"/>
              </w:rPr>
              <w:t>Tsilidi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8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7</w:t>
            </w:r>
          </w:p>
        </w:tc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pact">
    <w:panose1 w:val="020B0806030902050204"/>
    <w:charset w:val="00"/>
    <w:family w:val="swiss"/>
    <w:pitch w:val="default"/>
    <w:sig w:usb0="00000287" w:usb1="00000000" w:usb2="00000000" w:usb3="00000000" w:csb0="2000009F" w:csb1="DFD7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dvP41153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19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in725B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Itali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wwqgr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amond-Book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acT_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nppgAdvOTa9103878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vqkbAdvOTf0bf83d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cvydyAdvOT07517017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vvfljAdvOT0d9ab1d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41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5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6031ec2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a4696d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thGraphic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rcngk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mnby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gtcpd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yfnfs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pkmvn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hrqt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hjtbb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mti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dvppg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xfnjx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Knowledge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apfHumanist601B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14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C2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6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AdvP64C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de20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t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4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79F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F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SCOs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neGullive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EL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C3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1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D310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gpnyk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rrlnr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wfvhj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tnfnk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Heav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45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A5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SANS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a2f2b6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e86113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hlxp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E9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D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empelGaramon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6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O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LUQTB P+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Times New Roman 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roMedium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erif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1f5f621 . 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dwrs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mfxdbAdvTT86d47313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ans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wkhtk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D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gmlrdAdvTT86d47313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wvfxl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tax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notypeSyntaxCom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pvfj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sGoth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T_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pvgq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16f3b94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58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0bc0be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2A8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d3657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3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52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97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s540BT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T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qrddp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dqbsr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pdxcv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ba3ac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243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3eea2a7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-UV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y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ACasl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851a67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e809c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f428072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06c96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E86C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06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ecili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3e3db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e9c0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8fd4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84B4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ls-ent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ls-ent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i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22651"/>
    <w:rsid w:val="0C53571F"/>
    <w:rsid w:val="0C96403B"/>
    <w:rsid w:val="10F02BDF"/>
    <w:rsid w:val="13417BC8"/>
    <w:rsid w:val="137E59A4"/>
    <w:rsid w:val="2AE40C39"/>
    <w:rsid w:val="3A594435"/>
    <w:rsid w:val="5DED7B25"/>
    <w:rsid w:val="726C3F35"/>
    <w:rsid w:val="750F7B74"/>
    <w:rsid w:val="7B49706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5-10T09:19:45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